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940C" w14:textId="4ABAF785" w:rsidR="0095581B" w:rsidRDefault="0095581B" w:rsidP="0095581B">
      <w:pPr>
        <w:ind w:leftChars="100" w:left="240" w:firstLineChars="1550" w:firstLine="3720"/>
        <w:rPr>
          <w:b/>
        </w:rPr>
      </w:pPr>
      <w:r w:rsidRPr="006F3F42">
        <w:rPr>
          <w:b/>
        </w:rPr>
        <w:t>Fig.</w:t>
      </w:r>
      <w:r>
        <w:rPr>
          <w:rFonts w:hint="eastAsia"/>
          <w:b/>
        </w:rPr>
        <w:t>S</w:t>
      </w:r>
      <w:r w:rsidR="00BC14F6">
        <w:rPr>
          <w:b/>
        </w:rPr>
        <w:t>4</w:t>
      </w:r>
    </w:p>
    <w:p w14:paraId="3D240E9D" w14:textId="3EDA7588" w:rsidR="0095581B" w:rsidRDefault="00980495" w:rsidP="0095581B">
      <w:pPr>
        <w:ind w:firstLineChars="400" w:firstLine="960"/>
        <w:rPr>
          <w:b/>
          <w:noProof/>
        </w:rPr>
      </w:pPr>
      <w:r>
        <w:rPr>
          <w:b/>
          <w:noProof/>
        </w:rPr>
        <w:drawing>
          <wp:inline distT="0" distB="0" distL="0" distR="0" wp14:anchorId="5DDBC3BD" wp14:editId="3C45751C">
            <wp:extent cx="3959352" cy="4139184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87397" w14:textId="14C0FA29" w:rsidR="0095581B" w:rsidRPr="00EA3FB4" w:rsidRDefault="0095581B" w:rsidP="0095581B">
      <w:pPr>
        <w:widowControl/>
        <w:spacing w:line="360" w:lineRule="auto"/>
      </w:pPr>
      <w:r w:rsidRPr="00EA3FB4">
        <w:rPr>
          <w:b/>
        </w:rPr>
        <w:t>Fig.S</w:t>
      </w:r>
      <w:r w:rsidR="00BC14F6">
        <w:rPr>
          <w:b/>
        </w:rPr>
        <w:t>4</w:t>
      </w:r>
      <w:r w:rsidRPr="00EA3FB4">
        <w:rPr>
          <w:b/>
        </w:rPr>
        <w:t xml:space="preserve">. </w:t>
      </w:r>
      <w:r w:rsidR="006A3E1D" w:rsidRPr="006A3E1D">
        <w:t>Inhibition of BFV replication by PREB</w:t>
      </w:r>
      <w:r w:rsidRPr="00EA3FB4">
        <w:t>. (</w:t>
      </w:r>
      <w:r w:rsidRPr="00EA3FB4">
        <w:rPr>
          <w:b/>
        </w:rPr>
        <w:t>A</w:t>
      </w:r>
      <w:r w:rsidRPr="00EA3FB4">
        <w:t>) HEK293T cells were transfected with BFV</w:t>
      </w:r>
      <w:r w:rsidR="00580573" w:rsidRPr="00EA3FB4">
        <w:t xml:space="preserve"> </w:t>
      </w:r>
      <w:r w:rsidRPr="00EA3FB4">
        <w:t>and the empty vector or PREB. After 48 h, 1/20 of transfected HEK293T cells</w:t>
      </w:r>
      <w:r w:rsidR="00580573" w:rsidRPr="00EA3FB4">
        <w:t xml:space="preserve"> </w:t>
      </w:r>
      <w:r w:rsidRPr="00EA3FB4">
        <w:t>were co-cultured with BFVL cells. Luciferase activity was measured 48 h post-infection. (</w:t>
      </w:r>
      <w:r w:rsidRPr="00EA3FB4">
        <w:rPr>
          <w:b/>
        </w:rPr>
        <w:t>B</w:t>
      </w:r>
      <w:r w:rsidRPr="00EA3FB4">
        <w:t xml:space="preserve">) The rest HEK293T cells were lysed for </w:t>
      </w:r>
      <w:r w:rsidR="00980495">
        <w:t>W</w:t>
      </w:r>
      <w:r w:rsidRPr="00EA3FB4">
        <w:t>estern blot analysis. (</w:t>
      </w:r>
      <w:r w:rsidRPr="00EA3FB4">
        <w:rPr>
          <w:b/>
        </w:rPr>
        <w:t>C</w:t>
      </w:r>
      <w:r w:rsidRPr="00EA3FB4">
        <w:t xml:space="preserve"> and </w:t>
      </w:r>
      <w:r w:rsidRPr="00EA3FB4">
        <w:rPr>
          <w:b/>
        </w:rPr>
        <w:t>D</w:t>
      </w:r>
      <w:r w:rsidRPr="00EA3FB4">
        <w:t xml:space="preserve">) HEK293T cells were transfected with </w:t>
      </w:r>
      <w:r w:rsidR="002B2F37">
        <w:t>3HA-</w:t>
      </w:r>
      <w:r w:rsidRPr="00EA3FB4">
        <w:t>PREB, BFV LTR-Luc (</w:t>
      </w:r>
      <w:r w:rsidRPr="00EA3FB4">
        <w:rPr>
          <w:b/>
        </w:rPr>
        <w:t>C</w:t>
      </w:r>
      <w:r w:rsidRPr="00EA3FB4">
        <w:t>) or IP-Luc (</w:t>
      </w:r>
      <w:r w:rsidRPr="00EA3FB4">
        <w:rPr>
          <w:b/>
        </w:rPr>
        <w:t>D</w:t>
      </w:r>
      <w:r w:rsidRPr="00EA3FB4">
        <w:t>), and pCMV-β-gal, combined with 3.1-BTas or the empty vector. After 48 h, luciferase activity was measured. **</w:t>
      </w:r>
      <w:r w:rsidRPr="00EA3FB4">
        <w:rPr>
          <w:i/>
        </w:rPr>
        <w:t xml:space="preserve"> P</w:t>
      </w:r>
      <w:r w:rsidRPr="00EA3FB4">
        <w:t>＜</w:t>
      </w:r>
      <w:r w:rsidRPr="00EA3FB4">
        <w:t>0.01, ****</w:t>
      </w:r>
      <w:r w:rsidRPr="00EA3FB4">
        <w:rPr>
          <w:i/>
        </w:rPr>
        <w:t xml:space="preserve"> P</w:t>
      </w:r>
      <w:r w:rsidRPr="00EA3FB4">
        <w:t>＜</w:t>
      </w:r>
      <w:r w:rsidRPr="00EA3FB4">
        <w:t>0.0001.</w:t>
      </w:r>
    </w:p>
    <w:p w14:paraId="702D982D" w14:textId="77777777" w:rsidR="008A31AE" w:rsidRPr="0095581B" w:rsidRDefault="008A31AE"/>
    <w:sectPr w:rsidR="008A31AE" w:rsidRPr="0095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CBAE8" w14:textId="77777777" w:rsidR="00961CED" w:rsidRDefault="00961CED" w:rsidP="0095581B">
      <w:r>
        <w:separator/>
      </w:r>
    </w:p>
  </w:endnote>
  <w:endnote w:type="continuationSeparator" w:id="0">
    <w:p w14:paraId="72CD6851" w14:textId="77777777" w:rsidR="00961CED" w:rsidRDefault="00961CED" w:rsidP="0095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EDC23" w14:textId="77777777" w:rsidR="00961CED" w:rsidRDefault="00961CED" w:rsidP="0095581B">
      <w:r>
        <w:separator/>
      </w:r>
    </w:p>
  </w:footnote>
  <w:footnote w:type="continuationSeparator" w:id="0">
    <w:p w14:paraId="3A60AF97" w14:textId="77777777" w:rsidR="00961CED" w:rsidRDefault="00961CED" w:rsidP="00955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6C"/>
    <w:rsid w:val="00244E74"/>
    <w:rsid w:val="002B2F37"/>
    <w:rsid w:val="0033026C"/>
    <w:rsid w:val="00357B57"/>
    <w:rsid w:val="00510751"/>
    <w:rsid w:val="00580573"/>
    <w:rsid w:val="006A3E1D"/>
    <w:rsid w:val="0070079A"/>
    <w:rsid w:val="00786FBA"/>
    <w:rsid w:val="008A31AE"/>
    <w:rsid w:val="00912119"/>
    <w:rsid w:val="0095581B"/>
    <w:rsid w:val="00961CED"/>
    <w:rsid w:val="00980495"/>
    <w:rsid w:val="00986F0E"/>
    <w:rsid w:val="009C0351"/>
    <w:rsid w:val="00AC6E66"/>
    <w:rsid w:val="00BC14F6"/>
    <w:rsid w:val="00C10D54"/>
    <w:rsid w:val="00D02E3A"/>
    <w:rsid w:val="00EA3FB4"/>
    <w:rsid w:val="00FB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1294"/>
  <w15:chartTrackingRefBased/>
  <w15:docId w15:val="{D1C83F19-640F-477F-9DA6-969BBB41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81B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02E3A"/>
    <w:tblPr>
      <w:tblBorders>
        <w:bottom w:val="single" w:sz="12" w:space="0" w:color="auto"/>
      </w:tblBorders>
    </w:tblPr>
    <w:tcPr>
      <w:vAlign w:val="center"/>
    </w:tcPr>
    <w:tblStylePr w:type="firstRow">
      <w:tblPr/>
      <w:trPr>
        <w:tblHeader/>
      </w:trPr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55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8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shi</dc:creator>
  <cp:keywords/>
  <dc:description/>
  <cp:lastModifiedBy>Zhang Junshi</cp:lastModifiedBy>
  <cp:revision>45</cp:revision>
  <dcterms:created xsi:type="dcterms:W3CDTF">2023-05-30T15:55:00Z</dcterms:created>
  <dcterms:modified xsi:type="dcterms:W3CDTF">2023-10-07T10:17:00Z</dcterms:modified>
</cp:coreProperties>
</file>